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shd w:val="clear" w:color="auto" w:fill="BEBEB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R nr.</w:t>
            </w:r>
          </w:p>
        </w:tc>
        <w:tc>
          <w:tcPr>
            <w:tcW w:w="1704" w:type="dxa"/>
            <w:shd w:val="clear" w:color="auto" w:fill="BEBEB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 xml:space="preserve">epea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otif</w:t>
            </w:r>
          </w:p>
        </w:tc>
        <w:tc>
          <w:tcPr>
            <w:tcW w:w="1704" w:type="dxa"/>
            <w:shd w:val="clear" w:color="auto" w:fill="BEBEB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ze</w:t>
            </w:r>
          </w:p>
        </w:tc>
        <w:tc>
          <w:tcPr>
            <w:tcW w:w="1705" w:type="dxa"/>
            <w:shd w:val="clear" w:color="auto" w:fill="BEBEB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</w:t>
            </w:r>
          </w:p>
        </w:tc>
        <w:tc>
          <w:tcPr>
            <w:tcW w:w="1705" w:type="dxa"/>
            <w:shd w:val="clear" w:color="auto" w:fill="BEBEB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A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A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AT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TT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G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T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7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TC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8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TTC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9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ATA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6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A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8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AT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</w:t>
            </w:r>
          </w:p>
        </w:tc>
        <w:tc>
          <w:tcPr>
            <w:tcW w:w="17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2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</w:rPr>
        <w:t>SSR lengths and repe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at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</w:rPr>
        <w:t xml:space="preserve">otifs identified in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1"/>
          <w:szCs w:val="21"/>
          <w:lang w:bidi="ar"/>
        </w:rPr>
        <w:t>A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kern w:val="0"/>
          <w:sz w:val="21"/>
          <w:szCs w:val="21"/>
          <w:lang w:bidi="ar"/>
        </w:rPr>
        <w:t xml:space="preserve"> episcopale</w:t>
      </w:r>
      <w:r>
        <w:rPr>
          <w:rFonts w:hint="default" w:ascii="Times New Roman" w:hAnsi="Times New Roman" w:eastAsia="TimesNewRomanPS-ItalicMT" w:cs="Times New Roman"/>
          <w:b w:val="0"/>
          <w:bCs w:val="0"/>
          <w:i/>
          <w:i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bidi="ar"/>
        </w:rPr>
        <w:t>cp genome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ED3DBC"/>
    <w:rsid w:val="09D144CD"/>
    <w:rsid w:val="2093076C"/>
    <w:rsid w:val="2BDC72EA"/>
    <w:rsid w:val="433C7DB0"/>
    <w:rsid w:val="4A512D3B"/>
    <w:rsid w:val="4D762A54"/>
    <w:rsid w:val="4EE33B06"/>
    <w:rsid w:val="668B2C9A"/>
    <w:rsid w:val="70ED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致谢"/>
    <w:basedOn w:val="1"/>
    <w:qFormat/>
    <w:uiPriority w:val="0"/>
    <w:pPr>
      <w:spacing w:line="320" w:lineRule="exact"/>
      <w:ind w:firstLine="422" w:firstLineChars="200"/>
      <w:jc w:val="both"/>
      <w:outlineLvl w:val="0"/>
    </w:pPr>
    <w:rPr>
      <w:rFonts w:ascii="Times New Roman" w:hAnsi="Times New Roman" w:eastAsia="仿宋" w:cs="黑体"/>
      <w:b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1:30:00Z</dcterms:created>
  <dc:creator>星星上的花</dc:creator>
  <cp:lastModifiedBy>星星上的花</cp:lastModifiedBy>
  <dcterms:modified xsi:type="dcterms:W3CDTF">2022-04-20T12:1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88553CA90634589B9596C86096D7D3C</vt:lpwstr>
  </property>
</Properties>
</file>